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9D27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Appendix: Software and Parameter Settings</w:t>
      </w:r>
    </w:p>
    <w:p w14:paraId="2E3656F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 analyses were conducted in R software (version 4.4.2, R Foundation for Statistical Computing, Vienna, Austria).  Detailed software packages and parameter settings used in the analyses are described below.</w:t>
      </w:r>
    </w:p>
    <w:p w14:paraId="6EF6EA20">
      <w:pPr>
        <w:rPr>
          <w:rFonts w:hint="default" w:ascii="Times New Roman" w:hAnsi="Times New Roman" w:cs="Times New Roman"/>
        </w:rPr>
      </w:pPr>
    </w:p>
    <w:p w14:paraId="3E4A818E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1. Time Trend Analysis (AAPC Estimation)</w:t>
      </w:r>
    </w:p>
    <w:p w14:paraId="759341E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ckage: segmented (v1.6-4)</w:t>
      </w:r>
    </w:p>
    <w:p w14:paraId="7088F48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: Generalized linear model with the natural logarithm of age-standardized rate as the dependent variable and year as the independent variable.</w:t>
      </w:r>
    </w:p>
    <w:p w14:paraId="6FA9804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gmentation: Up to 4 breakpoints were allowed;  model selection was based on the Bayesian Information Criterion (BIC).</w:t>
      </w:r>
    </w:p>
    <w:p w14:paraId="36F6E5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mputation: AAPC was calculated as the weighted average of the APCs across all segments, weighted by segment length.</w:t>
      </w:r>
    </w:p>
    <w:p w14:paraId="38B918A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idence Intervals: 95% CIs were estimated using the Delta method to account for sampling and model uncertainty.</w:t>
      </w:r>
    </w:p>
    <w:p w14:paraId="129D90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gnificance Criterion: A trend was considered statistically significant when the 95% CI did not include zero (P &lt; 0.05).</w:t>
      </w:r>
    </w:p>
    <w:p w14:paraId="79C01C74">
      <w:pPr>
        <w:rPr>
          <w:rFonts w:hint="default" w:ascii="Times New Roman" w:hAnsi="Times New Roman" w:cs="Times New Roman"/>
        </w:rPr>
      </w:pPr>
    </w:p>
    <w:p w14:paraId="6DFF756D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2. Time Series Forecasting (ARIMA)</w:t>
      </w:r>
    </w:p>
    <w:p w14:paraId="6A86F4F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ckage: forecast (v8.21)</w:t>
      </w:r>
    </w:p>
    <w:p w14:paraId="6131027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Selection: Parameters (p, d, q) were optimized automatically using the auto.arima() function based on AIC/BIC minimization.</w:t>
      </w:r>
    </w:p>
    <w:p w14:paraId="612DE2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Forecast Horizon: 2022–2035.</w:t>
      </w:r>
    </w:p>
    <w:p w14:paraId="2529FED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onfidence Level: 95%.</w:t>
      </w:r>
    </w:p>
    <w:p w14:paraId="2B74A33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agnostics: Residuals were tested with the Ljung–Box test (P &gt; 0.05) for independence and the KPSS test (P ≈ 0.01) for stationarity evaluation.</w:t>
      </w:r>
    </w:p>
    <w:p w14:paraId="6C500419">
      <w:pPr>
        <w:rPr>
          <w:rFonts w:hint="default" w:ascii="Times New Roman" w:hAnsi="Times New Roman" w:cs="Times New Roman"/>
        </w:rPr>
      </w:pPr>
    </w:p>
    <w:p w14:paraId="6F6B8215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3. Frontier Efficiency Analysis</w:t>
      </w:r>
    </w:p>
    <w:p w14:paraId="5D965B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ckage: frontier (v1.1-2)</w:t>
      </w:r>
    </w:p>
    <w:p w14:paraId="72C02A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Type: Stochastic frontier analysis (SFA).</w:t>
      </w:r>
    </w:p>
    <w:p w14:paraId="6519530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istributional Assumption: Truncated-normal error term.</w:t>
      </w:r>
    </w:p>
    <w:p w14:paraId="13D4C45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fficiency Definition: The ratio of observed DALY rate deviation relative to the estimated efficiency frontier.</w:t>
      </w:r>
    </w:p>
    <w:p w14:paraId="538D94CF">
      <w:pPr>
        <w:rPr>
          <w:rFonts w:hint="default" w:ascii="Times New Roman" w:hAnsi="Times New Roman" w:cs="Times New Roman"/>
        </w:rPr>
      </w:pPr>
    </w:p>
    <w:p w14:paraId="32EA0977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4. Health Inequality Analysis</w:t>
      </w:r>
    </w:p>
    <w:p w14:paraId="38CB6EA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ckages: ineq (v0.2-13), reldist (v1.7-2)</w:t>
      </w:r>
    </w:p>
    <w:p w14:paraId="0FDDF00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dices: Slope Index of Inequality (SII) and Concentration Index (CII).</w:t>
      </w:r>
    </w:p>
    <w:p w14:paraId="1B5F9E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Uncertainty Estimation: Bootstrap resampling (1,000 iterations).</w:t>
      </w:r>
    </w:p>
    <w:p w14:paraId="7BDE734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terpretation: Results with 95% CI crossing zero were treated as statistically uncertain.</w:t>
      </w:r>
    </w:p>
    <w:p w14:paraId="31863074">
      <w:pPr>
        <w:rPr>
          <w:rFonts w:hint="default" w:ascii="Times New Roman" w:hAnsi="Times New Roman" w:cs="Times New Roman"/>
        </w:rPr>
      </w:pPr>
    </w:p>
    <w:p w14:paraId="0C08DD4C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5. Visualization and Mapping</w:t>
      </w:r>
    </w:p>
    <w:p w14:paraId="3E2134D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ackages: ggplot2 (v3.5.1), sf (v1.0-14)</w:t>
      </w:r>
    </w:p>
    <w:p w14:paraId="259E272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Purpose: Data visualization and geographical </w:t>
      </w:r>
      <w:bookmarkStart w:id="0" w:name="_GoBack"/>
      <w:bookmarkEnd w:id="0"/>
      <w:r>
        <w:rPr>
          <w:rFonts w:hint="default" w:ascii="Times New Roman" w:hAnsi="Times New Roman" w:cs="Times New Roman"/>
        </w:rPr>
        <w:t>mapping of rates and trend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9525BD"/>
    <w:rsid w:val="2246787B"/>
    <w:rsid w:val="2E2F1D0E"/>
    <w:rsid w:val="507133A9"/>
    <w:rsid w:val="56D35622"/>
    <w:rsid w:val="64367476"/>
    <w:rsid w:val="708E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Times New Roman" w:hAnsi="Times New Roman" w:eastAsia="宋体" w:cs="Times New Roman"/>
      <w:snapToGrid w:val="0"/>
      <w:color w:val="000000"/>
      <w:kern w:val="0"/>
      <w:sz w:val="28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2</Words>
  <Characters>1771</Characters>
  <Lines>0</Lines>
  <Paragraphs>0</Paragraphs>
  <TotalTime>7</TotalTime>
  <ScaleCrop>false</ScaleCrop>
  <LinksUpToDate>false</LinksUpToDate>
  <CharactersWithSpaces>202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3:22:00Z</dcterms:created>
  <dc:creator>86188</dc:creator>
  <cp:lastModifiedBy>慧慧</cp:lastModifiedBy>
  <dcterms:modified xsi:type="dcterms:W3CDTF">2025-11-08T00:3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A555C8F17204AE893A5B34829EC0AEB_12</vt:lpwstr>
  </property>
  <property fmtid="{D5CDD505-2E9C-101B-9397-08002B2CF9AE}" pid="4" name="KSOTemplateDocerSaveRecord">
    <vt:lpwstr>eyJoZGlkIjoiMGEyOTY0NDVjZWM4ZjBjOWE3NTE5ODhkZDM0NWU5YWYiLCJ1c2VySWQiOiIxOTcxNjMyODAifQ==</vt:lpwstr>
  </property>
</Properties>
</file>